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360" w:leader="none"/>
          <w:tab w:val="left" w:pos="540" w:leader="none"/>
        </w:tabs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rPr/>
      </w:pPr>
      <w:r>
        <w:rPr/>
      </w:r>
    </w:p>
    <w:p>
      <w:pPr>
        <w:pStyle w:val="HTMLPreformatted"/>
        <w:rPr/>
      </w:pPr>
      <w:r>
        <w:rPr/>
        <w:t>A/NewJersey/15/2007             ------MNPNQKIITIGSISIAIGIISLMLQIG</w:t>
      </w:r>
      <w:r>
        <w:rPr>
          <w:highlight w:val="red"/>
        </w:rPr>
        <w:t>N</w:t>
      </w:r>
      <w:r>
        <w:rPr/>
        <w:t>IISIWASHSIQTGSQN 48</w:t>
      </w:r>
    </w:p>
    <w:p>
      <w:pPr>
        <w:pStyle w:val="HTMLPreformatted"/>
        <w:rPr/>
      </w:pPr>
      <w:r>
        <w:rPr/>
        <w:t>A/Perth/33/2008                 QKQEFKMNPNQKIITIGSISIAIGIISLMLQIG</w:t>
      </w:r>
      <w:r>
        <w:rPr>
          <w:highlight w:val="red"/>
        </w:rPr>
        <w:t>N</w:t>
      </w:r>
      <w:r>
        <w:rPr/>
        <w:t>IISIWASHSIQTGSQN 48</w:t>
      </w:r>
    </w:p>
    <w:p>
      <w:pPr>
        <w:pStyle w:val="HTMLPreformatted"/>
        <w:rPr/>
      </w:pPr>
      <w:r>
        <w:rPr/>
        <w:t>A/Hawaii/21/2007                ------MNPNQKIITIGSISIAIGIISLMLQIG</w:t>
      </w:r>
      <w:r>
        <w:rPr>
          <w:highlight w:val="red"/>
        </w:rPr>
        <w:t>N</w:t>
      </w:r>
      <w:r>
        <w:rPr/>
        <w:t>IISIWASHSIQTGSQN 48</w:t>
      </w:r>
    </w:p>
    <w:p>
      <w:pPr>
        <w:pStyle w:val="HTMLPreformatted"/>
        <w:rPr/>
      </w:pPr>
      <w:r>
        <w:rPr/>
        <w:t>A/Japan/AF07/2008               -------NPNQKIITIGSISIAIGIISLMLQIG</w:t>
      </w:r>
      <w:r>
        <w:rPr>
          <w:highlight w:val="red"/>
        </w:rPr>
        <w:t>N</w:t>
      </w:r>
      <w:r>
        <w:rPr/>
        <w:t>IISIWASHSIQTGSQN 48</w:t>
      </w:r>
    </w:p>
    <w:p>
      <w:pPr>
        <w:pStyle w:val="HTMLPreformatted"/>
        <w:rPr/>
      </w:pPr>
      <w:r>
        <w:rPr/>
        <w:t>A/Washington/AF06/2007          ---------NQKIITIGSISIAIGIISLMLQIG</w:t>
      </w:r>
      <w:r>
        <w:rPr>
          <w:highlight w:val="red"/>
        </w:rPr>
        <w:t>N</w:t>
      </w:r>
      <w:r>
        <w:rPr/>
        <w:t>IISIWASHSIQTGSQN 48</w:t>
      </w:r>
    </w:p>
    <w:p>
      <w:pPr>
        <w:pStyle w:val="HTMLPreformatted"/>
        <w:rPr/>
      </w:pPr>
      <w:r>
        <w:rPr/>
        <w:t>A/Kentucky/UR07-0061/2008       ------MNPNQKIITIGSISIAIGIISLMLQIG</w:t>
      </w:r>
      <w:r>
        <w:rPr>
          <w:highlight w:val="red"/>
        </w:rPr>
        <w:t>N</w:t>
      </w:r>
      <w:r>
        <w:rPr/>
        <w:t>IISIWASHSIQTGSQN 48</w:t>
      </w:r>
    </w:p>
    <w:p>
      <w:pPr>
        <w:pStyle w:val="HTMLPreformatted"/>
        <w:rPr/>
      </w:pPr>
      <w:r>
        <w:rPr/>
        <w:t>A/Florida/UR07-0022/2008        ------MNPNQKIITIGSISIAIGIISLMLQIG</w:t>
      </w:r>
      <w:r>
        <w:rPr>
          <w:highlight w:val="red"/>
        </w:rPr>
        <w:t>N</w:t>
      </w:r>
      <w:r>
        <w:rPr/>
        <w:t>IISIWASHSIQTGSQN 48</w:t>
      </w:r>
    </w:p>
    <w:p>
      <w:pPr>
        <w:pStyle w:val="HTMLPreformatted"/>
        <w:rPr/>
      </w:pPr>
      <w:r>
        <w:rPr/>
        <w:t>A/Cambodia/21/2007              QKQEFKMNPNQKIITIGSISIAIGIISLMLQIG</w:t>
      </w:r>
      <w:r>
        <w:rPr>
          <w:highlight w:val="red"/>
        </w:rPr>
        <w:t>N</w:t>
      </w:r>
      <w:r>
        <w:rPr/>
        <w:t>IISIWASHSIQTGSQN 48</w:t>
      </w:r>
    </w:p>
    <w:p>
      <w:pPr>
        <w:pStyle w:val="HTMLPreformatted"/>
        <w:rPr/>
      </w:pPr>
      <w:r>
        <w:rPr/>
        <w:t>A/Kentucky/UR06-0369/2007       ------MNPNQKIITIGSISIAIGIISLMLQIG</w:t>
      </w:r>
      <w:r>
        <w:rPr>
          <w:highlight w:val="red"/>
        </w:rPr>
        <w:t>N</w:t>
      </w:r>
      <w:r>
        <w:rPr/>
        <w:t>IISIWASHSIQTGSQN 48</w:t>
      </w:r>
    </w:p>
    <w:p>
      <w:pPr>
        <w:pStyle w:val="HTMLPreformatted"/>
        <w:rPr/>
      </w:pPr>
      <w:r>
        <w:rPr/>
        <w:t>A/Texas/UR06-0422/2007          ---------NQKIITIGSISIAIGIISLMLQIG</w:t>
      </w:r>
      <w:r>
        <w:rPr>
          <w:highlight w:val="red"/>
        </w:rPr>
        <w:t>N</w:t>
      </w:r>
      <w:r>
        <w:rPr/>
        <w:t>IISIWASHSIQTGSQN 48</w:t>
      </w:r>
    </w:p>
    <w:p>
      <w:pPr>
        <w:pStyle w:val="HTMLPreformatted"/>
        <w:rPr/>
      </w:pPr>
      <w:r>
        <w:rPr/>
        <w:t>A/Vermont/UR06-0513/2007        ------MNPNQKIITIGSISIAIGIISLMLQIG</w:t>
      </w:r>
      <w:r>
        <w:rPr>
          <w:highlight w:val="red"/>
        </w:rPr>
        <w:t>N</w:t>
      </w:r>
      <w:r>
        <w:rPr/>
        <w:t>IISIWASHSIQTGSQN 48</w:t>
      </w:r>
    </w:p>
    <w:p>
      <w:pPr>
        <w:pStyle w:val="HTMLPreformatted"/>
        <w:rPr/>
      </w:pPr>
      <w:r>
        <w:rPr/>
        <w:t>A/Ohio/UR06-0493/2007           ------MNPNQKIITIGSISIAIGIISLMLQIG</w:t>
      </w:r>
      <w:r>
        <w:rPr>
          <w:highlight w:val="red"/>
        </w:rPr>
        <w:t>N</w:t>
      </w:r>
      <w:r>
        <w:rPr/>
        <w:t>IISIWASHSIQTGSQN 48</w:t>
      </w:r>
    </w:p>
    <w:p>
      <w:pPr>
        <w:pStyle w:val="HTMLPreformatted"/>
        <w:rPr/>
      </w:pPr>
      <w:r>
        <w:rPr/>
        <w:t>A/Tennessee/UR06-0106/2007      ------MNPNQKIITIGSISIAIGIISLMLQIG</w:t>
      </w:r>
      <w:r>
        <w:rPr>
          <w:highlight w:val="red"/>
        </w:rPr>
        <w:t>N</w:t>
      </w:r>
      <w:r>
        <w:rPr/>
        <w:t>IISIWASHSIQTGSQN 48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               </w:t>
      </w:r>
      <w:r>
        <w:rPr/>
        <w:t>*******************************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A/NewJersey/15/2007             NTGICNQRIITYENSTWVNHTYVNINNTNVVAGEDKTSVTLAGNSSLCSI 94</w:t>
      </w:r>
    </w:p>
    <w:p>
      <w:pPr>
        <w:pStyle w:val="HTMLPreformatted"/>
        <w:rPr/>
      </w:pPr>
      <w:r>
        <w:rPr/>
        <w:t>A/Perth/33/2008                 NTGICNQRIITYENSTWVNHTYVNINNTNVVAGEDKTSVTLAGNSSLCSI 94</w:t>
      </w:r>
    </w:p>
    <w:p>
      <w:pPr>
        <w:pStyle w:val="HTMLPreformatted"/>
        <w:rPr/>
      </w:pPr>
      <w:r>
        <w:rPr/>
        <w:t>A/Hawaii/21/2007                NTGICNQRIITYENSTWVNHTYVNINNTNVVAGEDKTSVTLAGNSSLCSI 94</w:t>
      </w:r>
    </w:p>
    <w:p>
      <w:pPr>
        <w:pStyle w:val="HTMLPreformatted"/>
        <w:rPr/>
      </w:pPr>
      <w:r>
        <w:rPr/>
        <w:t>A/Japan/AF07/2008               NTGICNQRIITYENSTWVNHTYVNINNTNVVAGEDKTSVTLAGNSSLCSI 94</w:t>
      </w:r>
    </w:p>
    <w:p>
      <w:pPr>
        <w:pStyle w:val="HTMLPreformatted"/>
        <w:rPr/>
      </w:pPr>
      <w:r>
        <w:rPr/>
        <w:t>A/Washington/AF06/2007          NTGICNQRIITYENSTWVNHTYVNINNTNVVAGEDKTSVTLAGNSSLCSI 94</w:t>
      </w:r>
    </w:p>
    <w:p>
      <w:pPr>
        <w:pStyle w:val="HTMLPreformatted"/>
        <w:rPr/>
      </w:pPr>
      <w:r>
        <w:rPr/>
        <w:t>A/Kentucky/UR07-0061/2008       NTGICNQRIITYENSTWVNHTYVNINNTNVVAGEDKTSVTLAGNSSLCSI 94</w:t>
      </w:r>
    </w:p>
    <w:p>
      <w:pPr>
        <w:pStyle w:val="HTMLPreformatted"/>
        <w:rPr/>
      </w:pPr>
      <w:r>
        <w:rPr/>
        <w:t>A/Florida/UR07-0022/2008        NTGICNQRIITYENSTWVNHTYVNINNTNVVAGEDKTSVTLAGSSSLCSI 94</w:t>
      </w:r>
    </w:p>
    <w:p>
      <w:pPr>
        <w:pStyle w:val="HTMLPreformatted"/>
        <w:rPr/>
      </w:pPr>
      <w:r>
        <w:rPr/>
        <w:t>A/Cambodia/21/2007              HTGICNQRIITYENSTWVNHTYVNINNTNVVAGKDKTPVTLAGNSSLCSI 94</w:t>
      </w:r>
    </w:p>
    <w:p>
      <w:pPr>
        <w:pStyle w:val="HTMLPreformatted"/>
        <w:rPr/>
      </w:pPr>
      <w:r>
        <w:rPr/>
        <w:t>A/Kentucky/UR06-0369/2007       HTGICNQRIITYENSTWVNHTYVSINNTNVVAGKDKTSVTLAGNSSLCSI 94</w:t>
      </w:r>
    </w:p>
    <w:p>
      <w:pPr>
        <w:pStyle w:val="HTMLPreformatted"/>
        <w:rPr/>
      </w:pPr>
      <w:r>
        <w:rPr/>
        <w:t>A/Texas/UR06-0422/2007          HTGICNQRIITYENSTWVNHTYVSINNTNVVAGKDKTSVTLAGNSSLCSI 94</w:t>
      </w:r>
    </w:p>
    <w:p>
      <w:pPr>
        <w:pStyle w:val="HTMLPreformatted"/>
        <w:rPr/>
      </w:pPr>
      <w:r>
        <w:rPr/>
        <w:t>A/Vermont/UR06-0513/2007        HTGICNQRIITYENSTWVNHTYVSINNTNVVAGKDKTSVTLAGNSSLCSI 94</w:t>
      </w:r>
    </w:p>
    <w:p>
      <w:pPr>
        <w:pStyle w:val="HTMLPreformatted"/>
        <w:rPr/>
      </w:pPr>
      <w:r>
        <w:rPr/>
        <w:t>A/Ohio/UR06-0493/2007           HTGICNQRIITYENSTWVNHTYVSINNTNVVAGKDKTSVTLAGNSSLCSI 94</w:t>
      </w:r>
    </w:p>
    <w:p>
      <w:pPr>
        <w:pStyle w:val="HTMLPreformatted"/>
        <w:rPr/>
      </w:pPr>
      <w:r>
        <w:rPr/>
        <w:t>A/Tennessee/UR06-0106/2007      HTGICNQRIITYENSTWVNHTYVNINNTNVVAGKDKTSVTLAGNSSLCSI 94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      </w:t>
      </w:r>
      <w:r>
        <w:rPr/>
        <w:t>:**********************.*********:***.*****.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A/NewJersey/15/2007             SGWAIYTKDNSIRIGSKGDVFVIREPFISCSHLECRTFFLTQGALLNDKH 144</w:t>
      </w:r>
    </w:p>
    <w:p>
      <w:pPr>
        <w:pStyle w:val="HTMLPreformatted"/>
        <w:rPr/>
      </w:pPr>
      <w:r>
        <w:rPr/>
        <w:t>A/Perth/33/2008                 SGWAIYTKDNSIRIGSKGDVFVIREPFISCSHLECRTFFLTQGALLNDKH 144</w:t>
      </w:r>
    </w:p>
    <w:p>
      <w:pPr>
        <w:pStyle w:val="HTMLPreformatted"/>
        <w:rPr/>
      </w:pPr>
      <w:r>
        <w:rPr/>
        <w:t>A/Hawaii/21/2007                SGWAIYTKDNSIRIGSKGDVFVIREPFISCSHLECRTFFLTQGALLNDKH 144</w:t>
      </w:r>
    </w:p>
    <w:p>
      <w:pPr>
        <w:pStyle w:val="HTMLPreformatted"/>
        <w:rPr/>
      </w:pPr>
      <w:r>
        <w:rPr/>
        <w:t>A/Japan/AF07/2008               SGWAIYTKDNSIRIGSKGDVFVIREPFISCSHLECRTFFLTQGALLNDKH 144</w:t>
      </w:r>
    </w:p>
    <w:p>
      <w:pPr>
        <w:pStyle w:val="HTMLPreformatted"/>
        <w:rPr/>
      </w:pPr>
      <w:r>
        <w:rPr/>
        <w:t>A/Washington/AF06/2007          SGWAIYTKDNSIRIGSKGDVFVIREPFISCSHLECRTFFLTQGALLNDKH 144</w:t>
      </w:r>
    </w:p>
    <w:p>
      <w:pPr>
        <w:pStyle w:val="HTMLPreformatted"/>
        <w:rPr/>
      </w:pPr>
      <w:r>
        <w:rPr/>
        <w:t>A/Kentucky/UR07-0061/2008       SGWAIYTKDNSIRIGSKGDVFVIREPFISCSHLECRTFFLTQGALLNDKH 144</w:t>
      </w:r>
    </w:p>
    <w:p>
      <w:pPr>
        <w:pStyle w:val="HTMLPreformatted"/>
        <w:rPr/>
      </w:pPr>
      <w:r>
        <w:rPr/>
        <w:t>A/Florida/UR07-0022/2008        SGWAIYTKDNSIRIGSKGDVFVIREPFISCSHLECRTFFLTQGALLNDKH 144</w:t>
      </w:r>
    </w:p>
    <w:p>
      <w:pPr>
        <w:pStyle w:val="HTMLPreformatted"/>
        <w:rPr/>
      </w:pPr>
      <w:r>
        <w:rPr/>
        <w:t>A/Cambodia/21/2007              SGWAIHTKDNSIRIGSKGDVFVIREPFISCSHLECKTFFLTQGALLNDKH 144</w:t>
      </w:r>
    </w:p>
    <w:p>
      <w:pPr>
        <w:pStyle w:val="HTMLPreformatted"/>
        <w:rPr/>
      </w:pPr>
      <w:r>
        <w:rPr/>
        <w:t>A/Kentucky/UR06-0369/2007       SGWAIYTKDNSIRIGSKGDVFVIREPFISCSHLECRTFFLTQGALLNDKH 144</w:t>
      </w:r>
    </w:p>
    <w:p>
      <w:pPr>
        <w:pStyle w:val="HTMLPreformatted"/>
        <w:rPr/>
      </w:pPr>
      <w:r>
        <w:rPr/>
        <w:t>A/Texas/UR06-0422/2007          SGWAIYTKDNSIRIGSKGDVFVIREPFISCSHLECRTFFLTQGALLNDKH 144</w:t>
      </w:r>
    </w:p>
    <w:p>
      <w:pPr>
        <w:pStyle w:val="HTMLPreformatted"/>
        <w:rPr/>
      </w:pPr>
      <w:r>
        <w:rPr/>
        <w:t>A/Vermont/UR06-0513/2007        SGWAIYTKDNSIRIGSKGDVFVIREPFISCSHLECRTFFLTQGALLNDKH 144</w:t>
      </w:r>
    </w:p>
    <w:p>
      <w:pPr>
        <w:pStyle w:val="HTMLPreformatted"/>
        <w:rPr/>
      </w:pPr>
      <w:r>
        <w:rPr/>
        <w:t>A/Ohio/UR06-0493/2007           SGWAIYTKDNSIRIGSKGDVFVIREPFISCSHLECRTFFLTQGALLNDKH 144</w:t>
      </w:r>
    </w:p>
    <w:p>
      <w:pPr>
        <w:pStyle w:val="HTMLPreformatted"/>
        <w:rPr/>
      </w:pPr>
      <w:r>
        <w:rPr/>
        <w:t>A/Tennessee/UR06-0106/2007      SGWAIYTKDNSIRIGSKGDVFVIREPFISCSHLECRTFFLTQGALLNDKH 144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      </w:t>
      </w:r>
      <w:r>
        <w:rPr/>
        <w:t>*****:*****************************:****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A/NewJersey/15/2007             SNGTVKDRSPYRALMSCPLGEAPSPYNSKFESVAWSASACHDGMGWLTIG 193</w:t>
      </w:r>
    </w:p>
    <w:p>
      <w:pPr>
        <w:pStyle w:val="HTMLPreformatted"/>
        <w:rPr/>
      </w:pPr>
      <w:r>
        <w:rPr/>
        <w:t>A/Perth/33/2008                 SNGTVKDRSPYRALMSCPLGEAPSPYNSKFESVAWSASACHDGMGWLTIG 193</w:t>
      </w:r>
    </w:p>
    <w:p>
      <w:pPr>
        <w:pStyle w:val="HTMLPreformatted"/>
        <w:rPr/>
      </w:pPr>
      <w:r>
        <w:rPr/>
        <w:t>A/Hawaii/21/2007                SNGTVKDRSPYRALMSCPLGEAPSPYNSKFESVAWSASACHDGMGWLTIG 193</w:t>
      </w:r>
    </w:p>
    <w:p>
      <w:pPr>
        <w:pStyle w:val="HTMLPreformatted"/>
        <w:rPr/>
      </w:pPr>
      <w:r>
        <w:rPr/>
        <w:t>A/Japan/AF07/2008               SNGTVKDRSPYRALMSCPLGEAPSPYNSKFESVAWSASACHDGMGWLTIG 193</w:t>
      </w:r>
    </w:p>
    <w:p>
      <w:pPr>
        <w:pStyle w:val="HTMLPreformatted"/>
        <w:rPr/>
      </w:pPr>
      <w:r>
        <w:rPr/>
        <w:t>A/Washington/AF06/2007          SNGTVKDRSPYRALMSCPLGEAPSPYNSKFESVAWSASACHDGMGWLTIG 193</w:t>
      </w:r>
    </w:p>
    <w:p>
      <w:pPr>
        <w:pStyle w:val="HTMLPreformatted"/>
        <w:rPr/>
      </w:pPr>
      <w:r>
        <w:rPr/>
        <w:t>A/Kentucky/UR07-0061/2008       SNGTVKDRSPYRALMSCPLGEAPSPYNSKFESVAWSASACHDGMGWLTIG 193</w:t>
      </w:r>
    </w:p>
    <w:p>
      <w:pPr>
        <w:pStyle w:val="HTMLPreformatted"/>
        <w:rPr/>
      </w:pPr>
      <w:r>
        <w:rPr/>
        <w:t>A/Florida/UR07-0022/2008        SNGTVKDRSPYRALMSCPLGEAPSPYNSKFESVAWSASACHDGMGWLTIG 193</w:t>
      </w:r>
    </w:p>
    <w:p>
      <w:pPr>
        <w:pStyle w:val="HTMLPreformatted"/>
        <w:rPr/>
      </w:pPr>
      <w:r>
        <w:rPr/>
        <w:t>A/Cambodia/21/2007              SNGTVKDRSPYRALMSCPLGEAPSPYNSKFESVAWSASACHDGIGWLTIG 193</w:t>
      </w:r>
    </w:p>
    <w:p>
      <w:pPr>
        <w:pStyle w:val="HTMLPreformatted"/>
        <w:rPr/>
      </w:pPr>
      <w:r>
        <w:rPr/>
        <w:t>A/Kentucky/UR06-0369/2007       SNGTVKDRSPYRALMSCPLGEAPSPYNSKFESVAWSASACHDGMGWLTIG 193</w:t>
      </w:r>
    </w:p>
    <w:p>
      <w:pPr>
        <w:pStyle w:val="HTMLPreformatted"/>
        <w:rPr/>
      </w:pPr>
      <w:r>
        <w:rPr/>
        <w:t>A/Texas/UR06-0422/2007          SNGTVKDRSPYRALMSCPLGEAPSPYNSKFESVAWSASACHDGMGWLTIG 193</w:t>
      </w:r>
    </w:p>
    <w:p>
      <w:pPr>
        <w:pStyle w:val="HTMLPreformatted"/>
        <w:rPr/>
      </w:pPr>
      <w:r>
        <w:rPr/>
        <w:t>A/Vermont/UR06-0513/2007        SNGTVKDRSPYRALMSCPLGEAPSPYNSKFESVAWSASACHDGMGWLTIG 193</w:t>
      </w:r>
    </w:p>
    <w:p>
      <w:pPr>
        <w:pStyle w:val="HTMLPreformatted"/>
        <w:rPr/>
      </w:pPr>
      <w:r>
        <w:rPr/>
        <w:t>A/Ohio/UR06-0493/2007           SNGTVKDRSPYRALMSCPLGEAPSPYNSKFESVAWSASACHDGMGWLTIG 193</w:t>
      </w:r>
    </w:p>
    <w:p>
      <w:pPr>
        <w:pStyle w:val="HTMLPreformatted"/>
        <w:rPr/>
      </w:pPr>
      <w:r>
        <w:rPr/>
        <w:t>A/Tennessee/UR06-0106/2007      SNGTVKDRSPYRALMSCPLGEAPSPYNSKFESVAWSASACHDGMGWLTIG 193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      </w:t>
      </w:r>
      <w:r>
        <w:rPr/>
        <w:t>*******************************************: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A/NewJersey/15/2007             ISGPDNGAVAVLKYNGIITGTIKSWKKQ</w:t>
      </w:r>
      <w:r>
        <w:rPr>
          <w:highlight w:val="green"/>
        </w:rPr>
        <w:t>I</w:t>
      </w:r>
      <w:r>
        <w:rPr/>
        <w:t>LRTQESECVCMNGSCFTIMTD 243</w:t>
      </w:r>
    </w:p>
    <w:p>
      <w:pPr>
        <w:pStyle w:val="HTMLPreformatted"/>
        <w:rPr/>
      </w:pPr>
      <w:r>
        <w:rPr/>
        <w:t>A/Perth/33/2008                 ISGPDNGAVAVLKYNGIITGTIKSWKKQ</w:t>
      </w:r>
      <w:r>
        <w:rPr>
          <w:highlight w:val="green"/>
        </w:rPr>
        <w:t>I</w:t>
      </w:r>
      <w:r>
        <w:rPr/>
        <w:t>LRTQESECVCMNGSCFTIMTD 243</w:t>
      </w:r>
    </w:p>
    <w:p>
      <w:pPr>
        <w:pStyle w:val="HTMLPreformatted"/>
        <w:rPr/>
      </w:pPr>
      <w:r>
        <w:rPr/>
        <w:t>A/Hawaii/21/2007                ISGPDNGAVAVLKYNGIITGTIKSWKKQ</w:t>
      </w:r>
      <w:r>
        <w:rPr>
          <w:highlight w:val="green"/>
        </w:rPr>
        <w:t>I</w:t>
      </w:r>
      <w:r>
        <w:rPr/>
        <w:t>LRTQESECVCMNGSCFTIMTD 243</w:t>
      </w:r>
    </w:p>
    <w:p>
      <w:pPr>
        <w:pStyle w:val="HTMLPreformatted"/>
        <w:rPr/>
      </w:pPr>
      <w:r>
        <w:rPr/>
        <w:t>A/Japan/AF07/2008               ISGPDNGAVAVLKYNGIITGTIKSWKKQ</w:t>
      </w:r>
      <w:r>
        <w:rPr>
          <w:highlight w:val="green"/>
        </w:rPr>
        <w:t>I</w:t>
      </w:r>
      <w:r>
        <w:rPr/>
        <w:t>LRTQESECVCMNGSCFTIMTD 243</w:t>
      </w:r>
    </w:p>
    <w:p>
      <w:pPr>
        <w:pStyle w:val="HTMLPreformatted"/>
        <w:rPr/>
      </w:pPr>
      <w:r>
        <w:rPr/>
        <w:t>A/Washington/AF06/2007          ISGPDNGAVAVLKYNGIITGTIKSWKKQ</w:t>
      </w:r>
      <w:r>
        <w:rPr>
          <w:highlight w:val="green"/>
        </w:rPr>
        <w:t>I</w:t>
      </w:r>
      <w:r>
        <w:rPr/>
        <w:t>LRTQESECVCMNGSCFTIMTD 243</w:t>
      </w:r>
    </w:p>
    <w:p>
      <w:pPr>
        <w:pStyle w:val="HTMLPreformatted"/>
        <w:rPr/>
      </w:pPr>
      <w:r>
        <w:rPr/>
        <w:t>A/Kentucky/UR07-0061/2008       ISGPDNGAVAVLKYNGIITGTIKSWKKQ</w:t>
      </w:r>
      <w:r>
        <w:rPr>
          <w:highlight w:val="green"/>
        </w:rPr>
        <w:t>I</w:t>
      </w:r>
      <w:r>
        <w:rPr/>
        <w:t>LRTQESECVCMNGSCFTIMTD 243</w:t>
      </w:r>
    </w:p>
    <w:p>
      <w:pPr>
        <w:pStyle w:val="HTMLPreformatted"/>
        <w:rPr/>
      </w:pPr>
      <w:r>
        <w:rPr/>
        <w:t>A/Florida/UR07-0022/2008        ISGPDNGAVAVLKYNGIITGTIKSWKKQ</w:t>
      </w:r>
      <w:r>
        <w:rPr>
          <w:highlight w:val="green"/>
        </w:rPr>
        <w:t>I</w:t>
      </w:r>
      <w:r>
        <w:rPr/>
        <w:t>LRTQESECVCMNGSCFTIMTD 243</w:t>
      </w:r>
    </w:p>
    <w:p>
      <w:pPr>
        <w:pStyle w:val="HTMLPreformatted"/>
        <w:rPr/>
      </w:pPr>
      <w:r>
        <w:rPr/>
        <w:t>A/Cambodia/21/2007              ISGPDNGAVAVLKYNGIITGTIKSWKKQ</w:t>
      </w:r>
      <w:r>
        <w:rPr>
          <w:highlight w:val="green"/>
        </w:rPr>
        <w:t>I</w:t>
      </w:r>
      <w:r>
        <w:rPr/>
        <w:t>LRTQESECVCMNGSCFTIMTD 243</w:t>
      </w:r>
    </w:p>
    <w:p>
      <w:pPr>
        <w:pStyle w:val="HTMLPreformatted"/>
        <w:rPr/>
      </w:pPr>
      <w:r>
        <w:rPr/>
        <w:t>A/Kentucky/UR06-0369/2007       ISGPDNGAVAVLKYNGIITETIKSWKKR</w:t>
      </w:r>
      <w:r>
        <w:rPr>
          <w:highlight w:val="green"/>
        </w:rPr>
        <w:t>I</w:t>
      </w:r>
      <w:r>
        <w:rPr/>
        <w:t>LRTQESECVCVNGSCFTIMTD 243</w:t>
      </w:r>
    </w:p>
    <w:p>
      <w:pPr>
        <w:pStyle w:val="HTMLPreformatted"/>
        <w:rPr/>
      </w:pPr>
      <w:r>
        <w:rPr/>
        <w:t>A/Texas/UR06-0422/2007          ISGPDNGAVAVLKYNGIITETIKSWKKR</w:t>
      </w:r>
      <w:r>
        <w:rPr>
          <w:highlight w:val="green"/>
        </w:rPr>
        <w:t>I</w:t>
      </w:r>
      <w:r>
        <w:rPr/>
        <w:t>LRTQESECVCVNGSCFTIMTD 243</w:t>
      </w:r>
    </w:p>
    <w:p>
      <w:pPr>
        <w:pStyle w:val="HTMLPreformatted"/>
        <w:rPr/>
      </w:pPr>
      <w:r>
        <w:rPr/>
        <w:t>A/Vermont/UR06-0513/2007        ISGPDNGAVAVLKYNGIITETIKSWKKR</w:t>
      </w:r>
      <w:r>
        <w:rPr>
          <w:highlight w:val="green"/>
        </w:rPr>
        <w:t>I</w:t>
      </w:r>
      <w:r>
        <w:rPr/>
        <w:t>LRTQESECVCVNGSCFTIMTD 243</w:t>
      </w:r>
    </w:p>
    <w:p>
      <w:pPr>
        <w:pStyle w:val="HTMLPreformatted"/>
        <w:rPr/>
      </w:pPr>
      <w:r>
        <w:rPr/>
        <w:t>A/Ohio/UR06-0493/2007           ISGPDNGAVAVLKYNGIITGTIKSWKKR</w:t>
      </w:r>
      <w:r>
        <w:rPr>
          <w:highlight w:val="green"/>
        </w:rPr>
        <w:t>I</w:t>
      </w:r>
      <w:r>
        <w:rPr/>
        <w:t>LRTQESECVCVNGSCFTIMTD 243</w:t>
      </w:r>
    </w:p>
    <w:p>
      <w:pPr>
        <w:pStyle w:val="HTMLPreformatted"/>
        <w:rPr/>
      </w:pPr>
      <w:r>
        <w:rPr/>
        <w:t>A/Tennessee/UR06-0106/2007      ISGPDNGAVAVLKYNGIITETIKSWKKR</w:t>
      </w:r>
      <w:r>
        <w:rPr>
          <w:highlight w:val="green"/>
        </w:rPr>
        <w:t>I</w:t>
      </w:r>
      <w:r>
        <w:rPr/>
        <w:t>LRTQESECVCVNGSCFTIMTD 243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      </w:t>
      </w:r>
      <w:r>
        <w:rPr/>
        <w:t>******************* *******:***********: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A/NewJersey/15/2007             GPSNKAASYKIFKIEKGKVTKSIELNAPNF</w:t>
      </w:r>
      <w:r>
        <w:rPr>
          <w:b/>
          <w:highlight w:val="cyan"/>
        </w:rPr>
        <w:t>Y</w:t>
      </w:r>
      <w:r>
        <w:rPr/>
        <w:t>YEECSCYPDTGIVMCVCRD 293</w:t>
      </w:r>
    </w:p>
    <w:p>
      <w:pPr>
        <w:pStyle w:val="HTMLPreformatted"/>
        <w:rPr/>
      </w:pPr>
      <w:r>
        <w:rPr/>
        <w:t>A/Perth/33/2008                 GPSNKAASYKIFKIEKGKVTKSIELNAPNF</w:t>
      </w:r>
      <w:r>
        <w:rPr>
          <w:b/>
          <w:highlight w:val="cyan"/>
        </w:rPr>
        <w:t>Y</w:t>
      </w:r>
      <w:r>
        <w:rPr/>
        <w:t>YEECSCYPDTGIVMCVCRD 293</w:t>
      </w:r>
    </w:p>
    <w:p>
      <w:pPr>
        <w:pStyle w:val="HTMLPreformatted"/>
        <w:rPr/>
      </w:pPr>
      <w:r>
        <w:rPr/>
        <w:t>A/Hawaii/21/2007                GPSNKAASYKIFKIEKGKVTKSIELNAPNF</w:t>
      </w:r>
      <w:r>
        <w:rPr>
          <w:b/>
          <w:highlight w:val="cyan"/>
        </w:rPr>
        <w:t>Y</w:t>
      </w:r>
      <w:r>
        <w:rPr/>
        <w:t>YEECSCYPDTGIVMCVCRD 293</w:t>
      </w:r>
    </w:p>
    <w:p>
      <w:pPr>
        <w:pStyle w:val="HTMLPreformatted"/>
        <w:rPr/>
      </w:pPr>
      <w:r>
        <w:rPr/>
        <w:t>A/Japan/AF07/2008               GPSNKAASYKIFKIEKGKVTKSIELNAPNF</w:t>
      </w:r>
      <w:r>
        <w:rPr>
          <w:highlight w:val="cyan"/>
        </w:rPr>
        <w:t>H</w:t>
      </w:r>
      <w:r>
        <w:rPr/>
        <w:t>YEECSCYPDTGIVMCVCRD 293</w:t>
      </w:r>
    </w:p>
    <w:p>
      <w:pPr>
        <w:pStyle w:val="HTMLPreformatted"/>
        <w:rPr/>
      </w:pPr>
      <w:r>
        <w:rPr/>
        <w:t>A/Washington/AF06/2007          GPSNKAASYKIFKIEKGKVTKSIELNAPNF</w:t>
      </w:r>
      <w:r>
        <w:rPr>
          <w:highlight w:val="cyan"/>
        </w:rPr>
        <w:t>H</w:t>
      </w:r>
      <w:r>
        <w:rPr/>
        <w:t>YEECSCYPDTGIVMCVCRD 293</w:t>
      </w:r>
    </w:p>
    <w:p>
      <w:pPr>
        <w:pStyle w:val="HTMLPreformatted"/>
        <w:rPr/>
      </w:pPr>
      <w:r>
        <w:rPr/>
        <w:t>A/Kentucky/UR07-0061/2008       GPSNKAASYKIFKIEKGKVTKSIELNAPNF</w:t>
      </w:r>
      <w:r>
        <w:rPr>
          <w:highlight w:val="cyan"/>
        </w:rPr>
        <w:t>H</w:t>
      </w:r>
      <w:r>
        <w:rPr/>
        <w:t>YEECSCYPDTGIVMCVCRD 293</w:t>
      </w:r>
    </w:p>
    <w:p>
      <w:pPr>
        <w:pStyle w:val="HTMLPreformatted"/>
        <w:rPr/>
      </w:pPr>
      <w:r>
        <w:rPr/>
        <w:t>A/Florida/UR07-0022/2008        GPSNKAASYKIFKIEKGKVTKSIELNAPNF</w:t>
      </w:r>
      <w:r>
        <w:rPr>
          <w:highlight w:val="cyan"/>
        </w:rPr>
        <w:t>H</w:t>
      </w:r>
      <w:r>
        <w:rPr/>
        <w:t>YEECSCYPDTGIVMCVCRD 293</w:t>
      </w:r>
    </w:p>
    <w:p>
      <w:pPr>
        <w:pStyle w:val="HTMLPreformatted"/>
        <w:rPr/>
      </w:pPr>
      <w:r>
        <w:rPr/>
        <w:t>A/Cambodia/21/2007              GPSNGAASYKIFKIEKGKVTKSMELNAPNF</w:t>
      </w:r>
      <w:r>
        <w:rPr>
          <w:b/>
          <w:highlight w:val="cyan"/>
        </w:rPr>
        <w:t>Y</w:t>
      </w:r>
      <w:r>
        <w:rPr/>
        <w:t>YEECSCYPDTGTVMCVCRD 293</w:t>
      </w:r>
    </w:p>
    <w:p>
      <w:pPr>
        <w:pStyle w:val="HTMLPreformatted"/>
        <w:rPr/>
      </w:pPr>
      <w:r>
        <w:rPr/>
        <w:t>A/Kentucky/UR06-0369/2007       GPSNGAASYKIFKIEKGKVTKSIELNAPNF</w:t>
      </w:r>
      <w:r>
        <w:rPr>
          <w:highlight w:val="cyan"/>
        </w:rPr>
        <w:t>H</w:t>
      </w:r>
      <w:r>
        <w:rPr/>
        <w:t>YEECSCYPDTGTVMCVCRD 293</w:t>
      </w:r>
    </w:p>
    <w:p>
      <w:pPr>
        <w:pStyle w:val="HTMLPreformatted"/>
        <w:rPr/>
      </w:pPr>
      <w:r>
        <w:rPr/>
        <w:t>A/Texas/UR06-0422/2007          GPSNGAASYKIFKIEKGKVTKSIELNAPNF</w:t>
      </w:r>
      <w:r>
        <w:rPr>
          <w:highlight w:val="cyan"/>
        </w:rPr>
        <w:t>H</w:t>
      </w:r>
      <w:r>
        <w:rPr/>
        <w:t>YEECSCYPDTGTVMCVCRD 293</w:t>
      </w:r>
    </w:p>
    <w:p>
      <w:pPr>
        <w:pStyle w:val="HTMLPreformatted"/>
        <w:rPr/>
      </w:pPr>
      <w:r>
        <w:rPr/>
        <w:t>A/Vermont/UR06-0513/2007        GPSNGAASYKIFKIEKGKVTKSIELNAPNF</w:t>
      </w:r>
      <w:r>
        <w:rPr>
          <w:highlight w:val="cyan"/>
        </w:rPr>
        <w:t>H</w:t>
      </w:r>
      <w:r>
        <w:rPr/>
        <w:t>YEECSCYPDTGTVMCVCRD 293</w:t>
      </w:r>
    </w:p>
    <w:p>
      <w:pPr>
        <w:pStyle w:val="HTMLPreformatted"/>
        <w:rPr/>
      </w:pPr>
      <w:r>
        <w:rPr/>
        <w:t>A/Ohio/UR06-0493/2007           GPSNGAASYKIFKIEKGKVTKSIELNAPNF</w:t>
      </w:r>
      <w:r>
        <w:rPr>
          <w:highlight w:val="cyan"/>
        </w:rPr>
        <w:t>H</w:t>
      </w:r>
      <w:r>
        <w:rPr/>
        <w:t>YEECSCYPDTGTVMCVCRD 293</w:t>
      </w:r>
    </w:p>
    <w:p>
      <w:pPr>
        <w:pStyle w:val="HTMLPreformatted"/>
        <w:rPr/>
      </w:pPr>
      <w:r>
        <w:rPr/>
        <w:t>A/Tennessee/UR06-0106/2007      GPSNGAASYKIFKIEKGKVTKSIELNAPNF</w:t>
      </w:r>
      <w:r>
        <w:rPr>
          <w:highlight w:val="cyan"/>
        </w:rPr>
        <w:t>H</w:t>
      </w:r>
      <w:r>
        <w:rPr/>
        <w:t>YEECSCYPDTGTVMCVCRD 293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      </w:t>
      </w:r>
      <w:r>
        <w:rPr/>
        <w:t>**** *****************:*******:*********** 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A/NewJersey/15/2007             NWHGSNRPWVSFNQNLDYQIGYICSGVFGDNPRPEDGEGSCNPVTVDGAN 345</w:t>
      </w:r>
    </w:p>
    <w:p>
      <w:pPr>
        <w:pStyle w:val="HTMLPreformatted"/>
        <w:rPr/>
      </w:pPr>
      <w:r>
        <w:rPr/>
        <w:t>A/Perth/33/2008                 NWHGSNRPWVSFNQNLDYQIGYICSGVFGDNPRPEDGEGSCNPVTVDGAN 345</w:t>
      </w:r>
    </w:p>
    <w:p>
      <w:pPr>
        <w:pStyle w:val="HTMLPreformatted"/>
        <w:rPr/>
      </w:pPr>
      <w:r>
        <w:rPr/>
        <w:t>A/Hawaii/21/2007                NWHGSNRPWVSFNQNLDYQIGYICSGVFGDNPRPEDGEGSCNPVTVDGAN 345</w:t>
      </w:r>
    </w:p>
    <w:p>
      <w:pPr>
        <w:pStyle w:val="HTMLPreformatted"/>
        <w:rPr/>
      </w:pPr>
      <w:r>
        <w:rPr/>
        <w:t>A/Japan/AF07/2008               NWHGSNRPWVSFNQNLDYQIGYICSGVFGDNPRPEDGEGSCNPVTVDGAN 345</w:t>
      </w:r>
    </w:p>
    <w:p>
      <w:pPr>
        <w:pStyle w:val="HTMLPreformatted"/>
        <w:rPr/>
      </w:pPr>
      <w:r>
        <w:rPr/>
        <w:t>A/Washington/AF06/2007          NWHGSNRPWVSFNQNLDYQIGYICSGVFGDNPRPEDGEGSCNPVTVDGAN 345</w:t>
      </w:r>
    </w:p>
    <w:p>
      <w:pPr>
        <w:pStyle w:val="HTMLPreformatted"/>
        <w:rPr/>
      </w:pPr>
      <w:r>
        <w:rPr/>
        <w:t>A/Kentucky/UR07-0061/2008       NWHGSNRPWVSFNQNLDYQIGYICSGVFGDNPRPEDGEGSCNPVTVDGAN 345</w:t>
      </w:r>
    </w:p>
    <w:p>
      <w:pPr>
        <w:pStyle w:val="HTMLPreformatted"/>
        <w:rPr/>
      </w:pPr>
      <w:r>
        <w:rPr/>
        <w:t>A/Florida/UR07-0022/2008        NWHGSNRPWVSFNQNLDYQIGYICSGVFGDNPRPEDGEGSCNPVTVDGAN 345</w:t>
      </w:r>
    </w:p>
    <w:p>
      <w:pPr>
        <w:pStyle w:val="HTMLPreformatted"/>
        <w:rPr/>
      </w:pPr>
      <w:r>
        <w:rPr/>
        <w:t>A/Cambodia/21/2007              NWHGSNRPWVSFNQNLDYQIGYICSGVFGDNPRPEDGEGSCNPVTVDGAN 345</w:t>
      </w:r>
    </w:p>
    <w:p>
      <w:pPr>
        <w:pStyle w:val="HTMLPreformatted"/>
        <w:rPr/>
      </w:pPr>
      <w:r>
        <w:rPr/>
        <w:t>A/Kentucky/UR06-0369/2007       NWHGSNRPWVSFNQNLDYQIGYICSGVFGDNPRPKDGKGSCNPVTVDGAD 345</w:t>
      </w:r>
    </w:p>
    <w:p>
      <w:pPr>
        <w:pStyle w:val="HTMLPreformatted"/>
        <w:rPr/>
      </w:pPr>
      <w:r>
        <w:rPr/>
        <w:t>A/Texas/UR06-0422/2007          NWHGSNRPWVSFNQNLDYQIGYICSGVFGDNPRPKDGKGSCNPVTVDGAD 345</w:t>
      </w:r>
    </w:p>
    <w:p>
      <w:pPr>
        <w:pStyle w:val="HTMLPreformatted"/>
        <w:rPr/>
      </w:pPr>
      <w:r>
        <w:rPr/>
        <w:t>A/Vermont/UR06-0513/2007        NWHGSNRPWVSFNQNLDYQIGYICSGVFGDNPRPKDGKGSCNPVTVDGAD 345</w:t>
      </w:r>
    </w:p>
    <w:p>
      <w:pPr>
        <w:pStyle w:val="HTMLPreformatted"/>
        <w:rPr/>
      </w:pPr>
      <w:r>
        <w:rPr/>
        <w:t>A/Ohio/UR06-0493/2007           NWHGSNRPWVSFNQNLDYQIGYICSGVFGDNPRPKDGKGSCNPVTVDGAD 345</w:t>
      </w:r>
    </w:p>
    <w:p>
      <w:pPr>
        <w:pStyle w:val="HTMLPreformatted"/>
        <w:rPr/>
      </w:pPr>
      <w:r>
        <w:rPr/>
        <w:t>A/Tennessee/UR06-0106/2007      NWHGSNRPWVSFNQNLDYQIGYICSGVFGDNPRPKDGKGSCNPVTVDGAD 345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      </w:t>
      </w:r>
      <w:r>
        <w:rPr/>
        <w:t>**********************************:**:***********: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A/NewJersey/15/2007             GVKGFSYKYGNGVWIGRTKSNRLRKGFEMIWDPNGWTNTDSDFSVKQDVV 398</w:t>
      </w:r>
    </w:p>
    <w:p>
      <w:pPr>
        <w:pStyle w:val="HTMLPreformatted"/>
        <w:rPr/>
      </w:pPr>
      <w:r>
        <w:rPr/>
        <w:t>A/Perth/33/2008                 GVKGFSYKYGNGVWIGRTKSNRLRKGFEMIWDPNGWTNTDSDFSVKQDVV 398</w:t>
      </w:r>
    </w:p>
    <w:p>
      <w:pPr>
        <w:pStyle w:val="HTMLPreformatted"/>
        <w:rPr/>
      </w:pPr>
      <w:r>
        <w:rPr/>
        <w:t>A/Hawaii/21/2007                GVKGFSYKYDNGVWIGRTKSNRLRKGFEMIWDPNGWTNTDSDFSVKQDVV 398</w:t>
      </w:r>
    </w:p>
    <w:p>
      <w:pPr>
        <w:pStyle w:val="HTMLPreformatted"/>
        <w:rPr/>
      </w:pPr>
      <w:r>
        <w:rPr/>
        <w:t>A/Japan/AF07/2008               GVKGFSYKYDNGVWIGRTKSNRLRKGFEMIWDPNGWTNTDSDFSVKQDVV 398</w:t>
      </w:r>
    </w:p>
    <w:p>
      <w:pPr>
        <w:pStyle w:val="HTMLPreformatted"/>
        <w:rPr/>
      </w:pPr>
      <w:r>
        <w:rPr/>
        <w:t>A/Washington/AF06/2007          GVKGFSYKYDNGVWIGRTKSNRLRKGFEMIWDPNGWTNTDSDFSVKQDVV 398</w:t>
      </w:r>
    </w:p>
    <w:p>
      <w:pPr>
        <w:pStyle w:val="HTMLPreformatted"/>
        <w:rPr/>
      </w:pPr>
      <w:r>
        <w:rPr/>
        <w:t>A/Kentucky/UR07-0061/2008       GVKGFSYKYDNGVWIGRTKSNRLRKGFEMIWDPNGWTNTDSDFSVKQDVV 398</w:t>
      </w:r>
    </w:p>
    <w:p>
      <w:pPr>
        <w:pStyle w:val="HTMLPreformatted"/>
        <w:rPr/>
      </w:pPr>
      <w:r>
        <w:rPr/>
        <w:t>A/Florida/UR07-0022/2008        GVKGFSYKYDNGVWIGRTKSNRLRKGFEMIWDPNGWTNTDSDFSVKQDVV 398</w:t>
      </w:r>
    </w:p>
    <w:p>
      <w:pPr>
        <w:pStyle w:val="HTMLPreformatted"/>
        <w:rPr/>
      </w:pPr>
      <w:r>
        <w:rPr/>
        <w:t>A/Cambodia/21/2007              GVKGFSYKYGNGVWIGRTKSNRIRKGFEMIWDPNGWTNTDSDFSVKQDIV 398</w:t>
      </w:r>
    </w:p>
    <w:p>
      <w:pPr>
        <w:pStyle w:val="HTMLPreformatted"/>
        <w:rPr/>
      </w:pPr>
      <w:r>
        <w:rPr/>
        <w:t>A/Kentucky/UR06-0369/2007       GVKGFSYKYGNGVWIGRTKSNRLRKGFEMIWDPNGWTDTDSDFSVKQDVV 398</w:t>
      </w:r>
    </w:p>
    <w:p>
      <w:pPr>
        <w:pStyle w:val="HTMLPreformatted"/>
        <w:rPr/>
      </w:pPr>
      <w:r>
        <w:rPr/>
        <w:t>A/Texas/UR06-0422/2007          GVKGFSYKYGNGVWIGRTKSNRLRKGFEMIWDPNGWTDTDSDFSVKQDVV 398</w:t>
      </w:r>
    </w:p>
    <w:p>
      <w:pPr>
        <w:pStyle w:val="HTMLPreformatted"/>
        <w:rPr/>
      </w:pPr>
      <w:r>
        <w:rPr/>
        <w:t>A/Vermont/UR06-0513/2007        GVKGFSYKYGNGVWIGRTKSNRLRKGFEMIWDPNGWTDTDSDFSVKQDVV 398</w:t>
      </w:r>
    </w:p>
    <w:p>
      <w:pPr>
        <w:pStyle w:val="HTMLPreformatted"/>
        <w:rPr/>
      </w:pPr>
      <w:r>
        <w:rPr/>
        <w:t>A/Ohio/UR06-0493/2007           GVKGFSYKYGNGVWIGRTKSNRLRKGFEMIWDPNGWTDTDSDFSVKQDVV 398</w:t>
      </w:r>
    </w:p>
    <w:p>
      <w:pPr>
        <w:pStyle w:val="HTMLPreformatted"/>
        <w:rPr/>
      </w:pPr>
      <w:r>
        <w:rPr/>
        <w:t>A/Tennessee/UR06-0106/2007      GVKGFSYKYGNGVWIGRTKSNRLRKGFEMIWDPNGWTNTDSDFSVKQDVV 398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      </w:t>
      </w:r>
      <w:r>
        <w:rPr/>
        <w:t>*********.************:**************:**********: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A/NewJersey/15/2007             AITDWSGYSGSFVQHPELTGLDCIRPCFWVELVRGLPRENTTIWTSGSSI 444</w:t>
      </w:r>
    </w:p>
    <w:p>
      <w:pPr>
        <w:pStyle w:val="HTMLPreformatted"/>
        <w:rPr/>
      </w:pPr>
      <w:r>
        <w:rPr/>
        <w:t>A/Perth/33/2008                 AITDWSGYSGSFVQHPELTGLDCIRPCFWVELVRGLPRENTTIWTSGSSI 444</w:t>
      </w:r>
    </w:p>
    <w:p>
      <w:pPr>
        <w:pStyle w:val="HTMLPreformatted"/>
        <w:rPr/>
      </w:pPr>
      <w:r>
        <w:rPr/>
        <w:t>A/Hawaii/21/2007                AITDWSGYSGSFVQHPELTGLDCIRPCFWVELVRGLPRENTTIWTSGSSI 444</w:t>
      </w:r>
    </w:p>
    <w:p>
      <w:pPr>
        <w:pStyle w:val="HTMLPreformatted"/>
        <w:rPr/>
      </w:pPr>
      <w:r>
        <w:rPr/>
        <w:t>A/Japan/AF07/2008               AITDWSGYSGSFVQHPELTGLDCIRPCFWVELVRGLPRENTTIWTSGSSI 444</w:t>
      </w:r>
    </w:p>
    <w:p>
      <w:pPr>
        <w:pStyle w:val="HTMLPreformatted"/>
        <w:rPr/>
      </w:pPr>
      <w:r>
        <w:rPr/>
        <w:t>A/Washington/AF06/2007          AITDWSGYSGSFVQHPELTGLDCIRPCFWVELVRGLPRENTTIWTSGSSI 444</w:t>
      </w:r>
    </w:p>
    <w:p>
      <w:pPr>
        <w:pStyle w:val="HTMLPreformatted"/>
        <w:rPr/>
      </w:pPr>
      <w:r>
        <w:rPr/>
        <w:t>A/Kentucky/UR07-0061/2008       AITDWSGYSGSFVQHPELTGLDCIRPCFWVELVRGLPRENTTIWTSGSSI 444</w:t>
      </w:r>
    </w:p>
    <w:p>
      <w:pPr>
        <w:pStyle w:val="HTMLPreformatted"/>
        <w:rPr/>
      </w:pPr>
      <w:r>
        <w:rPr/>
        <w:t>A/Florida/UR07-0022/2008        AITDWSGYSGSFVQHPELTGLDCIRPCFWVELVRGLPRENTTIWTSGSSI 444</w:t>
      </w:r>
    </w:p>
    <w:p>
      <w:pPr>
        <w:pStyle w:val="HTMLPreformatted"/>
        <w:rPr/>
      </w:pPr>
      <w:r>
        <w:rPr/>
        <w:t>A/Cambodia/21/2007              AITDWSGYSGSFVQHPELTGLDCIRPCFWVELVRGLPRENTTIWTSGSSI 444</w:t>
      </w:r>
    </w:p>
    <w:p>
      <w:pPr>
        <w:pStyle w:val="HTMLPreformatted"/>
        <w:rPr/>
      </w:pPr>
      <w:r>
        <w:rPr/>
        <w:t>A/Kentucky/UR06-0369/2007       AITDWSGYSGSFVQHPELTGLDCIRPCFWVELVRGLPRENTTIWTSGSSI 444</w:t>
      </w:r>
    </w:p>
    <w:p>
      <w:pPr>
        <w:pStyle w:val="HTMLPreformatted"/>
        <w:rPr/>
      </w:pPr>
      <w:r>
        <w:rPr/>
        <w:t>A/Texas/UR06-0422/2007          AITDWSGYSGSFVQHPELTGLDCIRPCFWVELVRGLPRENTTIWTSGSSI 444</w:t>
      </w:r>
    </w:p>
    <w:p>
      <w:pPr>
        <w:pStyle w:val="HTMLPreformatted"/>
        <w:rPr/>
      </w:pPr>
      <w:r>
        <w:rPr/>
        <w:t>A/Vermont/UR06-0513/2007        AITDWSGYSGSFVQHPELTGLDCIRPCFWVELVRGLPRENTTIWTSGSSI 444</w:t>
      </w:r>
    </w:p>
    <w:p>
      <w:pPr>
        <w:pStyle w:val="HTMLPreformatted"/>
        <w:rPr/>
      </w:pPr>
      <w:r>
        <w:rPr/>
        <w:t>A/Ohio/UR06-0493/2007           AITDWSGYSGSFVQHPELTGLDCIRPCFWVELVRGLPRENTTIWTSGSSI 444</w:t>
      </w:r>
    </w:p>
    <w:p>
      <w:pPr>
        <w:pStyle w:val="HTMLPreformatted"/>
        <w:rPr/>
      </w:pPr>
      <w:r>
        <w:rPr/>
        <w:t>A/Tennessee/UR06-0106/2007      AITDWSGYSGSFVQHPELTGLDCIRPCFWVELVRGLPRENTTIWTSGSSI 444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      </w:t>
      </w:r>
      <w:r>
        <w:rPr/>
        <w:t>****************************************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A/NewJersey/15/2007             SFCGVNSDTANWSWPDGAELPFTIDK 469</w:t>
      </w:r>
    </w:p>
    <w:p>
      <w:pPr>
        <w:pStyle w:val="HTMLPreformatted"/>
        <w:rPr/>
      </w:pPr>
      <w:r>
        <w:rPr/>
        <w:t>A/Perth/33/2008                 SFCGVNSDTANWSWPDGAELPFTIDK 469</w:t>
      </w:r>
    </w:p>
    <w:p>
      <w:pPr>
        <w:pStyle w:val="HTMLPreformatted"/>
        <w:rPr/>
      </w:pPr>
      <w:r>
        <w:rPr/>
        <w:t>A/Hawaii/21/2007                SFCGVNSDTANWSWPDGAELPFTIDK 469</w:t>
      </w:r>
    </w:p>
    <w:p>
      <w:pPr>
        <w:pStyle w:val="HTMLPreformatted"/>
        <w:rPr/>
      </w:pPr>
      <w:r>
        <w:rPr/>
        <w:t>A/Japan/AF07/2008               SFCGVNSDTANWSWPDGAELPFTIDK 469</w:t>
      </w:r>
    </w:p>
    <w:p>
      <w:pPr>
        <w:pStyle w:val="HTMLPreformatted"/>
        <w:rPr/>
      </w:pPr>
      <w:r>
        <w:rPr/>
        <w:t>A/Washington/AF06/2007          SFCGVNSDTANWSWPDGAELPFTIDK 469</w:t>
      </w:r>
    </w:p>
    <w:p>
      <w:pPr>
        <w:pStyle w:val="HTMLPreformatted"/>
        <w:rPr/>
      </w:pPr>
      <w:r>
        <w:rPr/>
        <w:t>A/Kentucky/UR07-0061/2008       SFCGVNSDTANWSWPDGAELPFTIDK 469</w:t>
      </w:r>
    </w:p>
    <w:p>
      <w:pPr>
        <w:pStyle w:val="HTMLPreformatted"/>
        <w:rPr/>
      </w:pPr>
      <w:r>
        <w:rPr/>
        <w:t>A/Florida/UR07-0022/2008        SFCGVNSDTANWSWPDGAELPFTIDK 469</w:t>
      </w:r>
    </w:p>
    <w:p>
      <w:pPr>
        <w:pStyle w:val="HTMLPreformatted"/>
        <w:rPr/>
      </w:pPr>
      <w:r>
        <w:rPr/>
        <w:t>A/Cambodia/21/2007              SFCGVNSDIANWSWPDGAELPFTIDK 469</w:t>
      </w:r>
    </w:p>
    <w:p>
      <w:pPr>
        <w:pStyle w:val="HTMLPreformatted"/>
        <w:rPr/>
      </w:pPr>
      <w:r>
        <w:rPr/>
        <w:t>A/Kentucky/UR06-0369/2007       SFCGVDSDTANWSWPDGAELPFTIDK 469</w:t>
      </w:r>
    </w:p>
    <w:p>
      <w:pPr>
        <w:pStyle w:val="HTMLPreformatted"/>
        <w:rPr/>
      </w:pPr>
      <w:r>
        <w:rPr/>
        <w:t>A/Texas/UR06-0422/2007          SFCGVDSDTANWSWPDGAELPFTIDK 469</w:t>
      </w:r>
    </w:p>
    <w:p>
      <w:pPr>
        <w:pStyle w:val="HTMLPreformatted"/>
        <w:rPr/>
      </w:pPr>
      <w:r>
        <w:rPr/>
        <w:t>A/Vermont/UR06-0513/2007        SFCGVDSDTANWSWPDGAELPFTIDK 469</w:t>
      </w:r>
    </w:p>
    <w:p>
      <w:pPr>
        <w:pStyle w:val="HTMLPreformatted"/>
        <w:rPr/>
      </w:pPr>
      <w:r>
        <w:rPr/>
        <w:t>A/Ohio/UR06-0493/2007           SFCGVDSDTANWSWPDGAELPFTIDK 469</w:t>
      </w:r>
    </w:p>
    <w:p>
      <w:pPr>
        <w:pStyle w:val="HTMLPreformatted"/>
        <w:rPr/>
      </w:pPr>
      <w:r>
        <w:rPr/>
        <w:t>A/Tennessee/UR06-0106/2007      SFCGVDSDTANWSWPDGAELPFTIDK 469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      </w:t>
      </w:r>
      <w:r>
        <w:rPr/>
        <w:t xml:space="preserve">*****:** *****************         </w:t>
      </w:r>
    </w:p>
    <w:sectPr>
      <w:type w:val="nextPage"/>
      <w:pgSz w:w="12240" w:h="15840"/>
      <w:pgMar w:left="432" w:right="43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Courier New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Courier New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66CC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18"/>
      <w:szCs w:val="18"/>
    </w:rPr>
  </w:style>
  <w:style w:type="paragraph" w:styleId="CharCharChar">
    <w:name w:val="Char Char Char"/>
    <w:basedOn w:val="Normal"/>
    <w:qFormat/>
    <w:pPr>
      <w:widowControl w:val="false"/>
      <w:snapToGrid w:val="false"/>
      <w:spacing w:lineRule="exact" w:line="240" w:before="0" w:after="160"/>
    </w:pPr>
    <w:rPr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1T23:23:00Z</dcterms:created>
  <dc:creator>Gallen Triana-Baltzer</dc:creator>
  <dc:description/>
  <cp:keywords/>
  <dc:language>en-US</dc:language>
  <cp:lastModifiedBy>Gallen Triana-Baltzer</cp:lastModifiedBy>
  <dcterms:modified xsi:type="dcterms:W3CDTF">2009-09-12T01:09:00Z</dcterms:modified>
  <cp:revision>4</cp:revision>
  <dc:subject/>
  <dc:title>HA sequences for recent H1N1 clinical isolates</dc:title>
</cp:coreProperties>
</file>